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D21365" w14:textId="0C19A1ED" w:rsidR="009000B0" w:rsidRDefault="009000B0">
      <w:r w:rsidRPr="00175560">
        <w:rPr>
          <w:rFonts w:ascii="Times New Roman" w:hAnsi="Times New Roman" w:cs="Times New Roman"/>
          <w:sz w:val="24"/>
        </w:rPr>
        <w:t>Table S</w:t>
      </w:r>
      <w:r w:rsidR="00954D93">
        <w:rPr>
          <w:rFonts w:ascii="Times New Roman" w:hAnsi="Times New Roman" w:cs="Times New Roman"/>
          <w:sz w:val="24"/>
        </w:rPr>
        <w:t>9</w:t>
      </w:r>
      <w:bookmarkStart w:id="0" w:name="_GoBack"/>
      <w:bookmarkEnd w:id="0"/>
      <w:r w:rsidRPr="00175560">
        <w:rPr>
          <w:rFonts w:ascii="Times New Roman" w:hAnsi="Times New Roman" w:cs="Times New Roman"/>
          <w:sz w:val="24"/>
        </w:rPr>
        <w:t>. Pathway enrichment of FOB cells according to KEGG.</w:t>
      </w:r>
    </w:p>
    <w:p w14:paraId="2BB74D24" w14:textId="77777777" w:rsidR="009000B0" w:rsidRDefault="009000B0"/>
    <w:tbl>
      <w:tblPr>
        <w:tblStyle w:val="ListTable6Colorful"/>
        <w:tblW w:w="7495" w:type="dxa"/>
        <w:jc w:val="center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355"/>
        <w:gridCol w:w="1037"/>
      </w:tblGrid>
      <w:tr w:rsidR="009000B0" w:rsidRPr="009000B0" w14:paraId="329CA7DE" w14:textId="77777777" w:rsidTr="009000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B013F06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NAME_CATEGOR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DB7E15" w14:textId="77777777" w:rsidR="009000B0" w:rsidRPr="009000B0" w:rsidRDefault="009000B0" w:rsidP="009000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djusted pval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80A840" w14:textId="77777777" w:rsidR="009000B0" w:rsidRPr="009000B0" w:rsidRDefault="009000B0" w:rsidP="009000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aw pvalue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6C350B4" w14:textId="77777777" w:rsidR="009000B0" w:rsidRPr="009000B0" w:rsidRDefault="009000B0" w:rsidP="009000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old enrichment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DFBDEBC" w14:textId="77777777" w:rsidR="009000B0" w:rsidRPr="009000B0" w:rsidRDefault="009000B0" w:rsidP="009000B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ene Number</w:t>
            </w:r>
          </w:p>
        </w:tc>
      </w:tr>
      <w:tr w:rsidR="009000B0" w:rsidRPr="009000B0" w14:paraId="538C95DD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EE0B3C2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Focal adhes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5CF796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7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9314BB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5E-07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F8EF83D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27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AD61FBF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9000B0" w:rsidRPr="009000B0" w14:paraId="06223AD5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35E10F5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ECM-receptor intera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BD6064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67E-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27D0EB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6E-07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8869320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43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DC6FE9A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9000B0" w:rsidRPr="009000B0" w14:paraId="0AF88211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A37AB9B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moebia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BF5C48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1E-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44237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5E-06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D11D9C3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55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0DBCA9C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9000B0" w:rsidRPr="009000B0" w14:paraId="74CE15C1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AA26CE9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rotein digestion and absorp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392ED4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2E-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C646C4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8E-05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195BF8B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8E21861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9000B0" w:rsidRPr="009000B0" w14:paraId="6F3A5978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125891F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alar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0A356A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5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B00476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0E-03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DA824B8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28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46957871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6B4E4696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C87494E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minoacyl-tRNA biosynthe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1400CA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5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6F1BD9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83E-03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88C4533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12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847888B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070E682D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4F6DFB4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ematopoietic cell line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F0D5ED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35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4BE7A0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47E-03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A01A8C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12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CB501AF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9000B0" w:rsidRPr="009000B0" w14:paraId="13BC717B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EBF3268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53 signaling pathw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FD9221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8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DBC75D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2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B7C30A7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6631F81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4A549ACF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F5A3873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elano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34798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8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272383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7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B8A088B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95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976B6EE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4BDB70B5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AC3C294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omplement and coagulation cascad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0C7744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2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483AD5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1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E05A9A9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97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A4A9FA5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1AB4B739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C7F9B95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Dilated cardiomyopath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807614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3E93AB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2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0B3B5A7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5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494C99CA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62C1F7FD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1E5BB35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ypertrophic cardiomyopathy (HCM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4BAE42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68D0D3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7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72006FF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12B91E09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5EE677B5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6539201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GF-beta signaling pathw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151C30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E71F86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0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8B13976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1F63F4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72D98DEB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A8B50B1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athways in canc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A38365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6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F4A583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4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87E7B0B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4743106A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9000B0" w:rsidRPr="009000B0" w14:paraId="1AABA78D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F26614A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ladder canc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6F238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16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B2F578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71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47FC6FF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55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5020CA3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72345DE1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6479A00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hagas disease (American trypanosomiasi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EBBA4E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23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57270A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78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B818945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67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37BDF59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3D96B9DC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E026704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APK signaling pathw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36DC0C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73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A478CC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9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CBB0C0B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4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1EC9C4FC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9000B0" w:rsidRPr="009000B0" w14:paraId="4B360E32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A64FD3E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xon guid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5428EF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3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B34ADE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7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B4BEBCF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4AA230C7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46DFDAC8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3CB6E13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egulation of actin cytoskelet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4ACDE7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3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CA129F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36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13959B2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032C5EC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9000B0" w:rsidRPr="009000B0" w14:paraId="17B67436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4D901A7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olorectal canc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2112B9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45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D81FBE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14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546A25F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5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1D01B5C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7A6804AC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D9502A6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liom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937BA2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70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FAF42D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75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2766BFE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33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419BCAC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431455EB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38833CC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ancreatic canc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37CF9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8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2362FE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80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399784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2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1A7F2A5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541ACECF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E30F820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Bacterial invasion of epithelial cell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ABE913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8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1944B5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80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96DC68B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.02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4366A6D3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0C9E93FF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37CB318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hronic myeloid leukem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EF55AC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07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B65291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5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E8A6F8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6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FE5594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08DFB8F2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AA04EA4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rrhythmogenic right ventricular cardiomyopathy (ARVC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F5BB7A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07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25FF41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67E-02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4BE227B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D3D6F33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55342812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9C6BEFC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Wnt signaling pathw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997D53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25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69A05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3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638CC2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66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BFC9D87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21C12761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CF22742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Osteoclast differenti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8FE53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10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A1667C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8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DE55C9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31E0561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7226B43B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A107ADD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rostate canc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46181C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17C59F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29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40545FA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95A8ED8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3954D6F3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1DD2B60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ertus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D5EA1A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82B453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1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24C9591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3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F12A51A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347A21FB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6C6EF8A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lastRenderedPageBreak/>
              <w:t>Cytokine-cytokine receptor intera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E02AA5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D0C78B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9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68403E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9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19677AD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9000B0" w:rsidRPr="009000B0" w14:paraId="448EA4B5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C767705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popt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C0D6AD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F89F36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1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C00B7E7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03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29BF83A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1B1D44B6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F519337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Small cell lung canc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896830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6EF705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34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45073EC7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3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42002877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0386A51E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CE1A7AC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ranscriptional misregulation in cancer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EA5C1C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44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DC63DB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5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5EF9F8D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7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4C8B9A4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5C74BA20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F792FE3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Gap jun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2EF5F3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56E-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9E46FD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6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6163E57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8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E624EC5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6FC08921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515404F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easl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50D2A5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DC36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9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32E40DA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07ABD65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4AB4EF3A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859B518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ype I diabetes mellitu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85282B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62DA47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26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25CBBC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A9C56A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31B1017B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A4A6481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HTLV-I infec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FE79F0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8B431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5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845AAFE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3BDC164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9000B0" w:rsidRPr="009000B0" w14:paraId="3985D4B0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E929197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Rheumatoid arthrit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E839C2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FC6A2A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3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881D148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07469319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33F61710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E3D3D07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Alzheimer's diseas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5B0E41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3ED637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80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3ACC68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52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36494558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4A924B3F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2DF8F57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rotein processing in endoplasmic reticulu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8ABDDE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A2CF82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90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EFF813F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9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B0E319D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0685BFAC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95D8959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cyc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6B16E4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59F075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5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246AAB3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23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2B3760B5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619D12A5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416DAA3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Leishmania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CE7F0D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ECD56A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.94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17C4061F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85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62B9918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53970C38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1E1377B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Tuberculosi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1A46F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217767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56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75EE860D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5A99A68B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1074AD64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4BCA57F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Cell adhesion molecules (CAM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25DB38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57C445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26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61114522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6E9620C9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4250B9F6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72C9E3B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Jak-STAT signaling pathwa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BF3386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28595A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12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3DF8719D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7F2B7C6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9000B0" w:rsidRPr="009000B0" w14:paraId="439219A7" w14:textId="77777777" w:rsidTr="009000B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DFAE8E9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Phagosom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6049F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ABF04D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.44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5F2E77B6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14B374BC" w14:textId="77777777" w:rsidR="009000B0" w:rsidRPr="009000B0" w:rsidRDefault="009000B0" w:rsidP="009000B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9000B0" w:rsidRPr="009000B0" w14:paraId="09AF73B0" w14:textId="77777777" w:rsidTr="009000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6EEEED6" w14:textId="77777777" w:rsidR="009000B0" w:rsidRPr="009000B0" w:rsidRDefault="009000B0" w:rsidP="009000B0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  <w:t>Metabolic pathway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4D796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.00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3779AC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54E-01</w:t>
            </w:r>
          </w:p>
        </w:tc>
        <w:tc>
          <w:tcPr>
            <w:tcW w:w="1355" w:type="dxa"/>
            <w:shd w:val="clear" w:color="auto" w:fill="auto"/>
            <w:noWrap/>
            <w:hideMark/>
          </w:tcPr>
          <w:p w14:paraId="0543B519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14:paraId="11872BFE" w14:textId="77777777" w:rsidR="009000B0" w:rsidRPr="009000B0" w:rsidRDefault="009000B0" w:rsidP="009000B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9000B0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</w:tr>
    </w:tbl>
    <w:p w14:paraId="00CA3FDB" w14:textId="77777777" w:rsidR="00E522FB" w:rsidRDefault="00050BE0"/>
    <w:sectPr w:rsidR="00E522FB" w:rsidSect="00DF41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6582AF" w14:textId="77777777" w:rsidR="00050BE0" w:rsidRDefault="00050BE0" w:rsidP="009000B0">
      <w:r>
        <w:separator/>
      </w:r>
    </w:p>
  </w:endnote>
  <w:endnote w:type="continuationSeparator" w:id="0">
    <w:p w14:paraId="5535D690" w14:textId="77777777" w:rsidR="00050BE0" w:rsidRDefault="00050BE0" w:rsidP="00900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D4F53" w14:textId="77777777" w:rsidR="00050BE0" w:rsidRDefault="00050BE0" w:rsidP="009000B0">
      <w:r>
        <w:separator/>
      </w:r>
    </w:p>
  </w:footnote>
  <w:footnote w:type="continuationSeparator" w:id="0">
    <w:p w14:paraId="2DFAD5A2" w14:textId="77777777" w:rsidR="00050BE0" w:rsidRDefault="00050BE0" w:rsidP="00900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0B0"/>
    <w:rsid w:val="00050BE0"/>
    <w:rsid w:val="000A76F4"/>
    <w:rsid w:val="0010743C"/>
    <w:rsid w:val="00146533"/>
    <w:rsid w:val="001E6074"/>
    <w:rsid w:val="002178CE"/>
    <w:rsid w:val="002467F8"/>
    <w:rsid w:val="002535FF"/>
    <w:rsid w:val="00267283"/>
    <w:rsid w:val="002957B2"/>
    <w:rsid w:val="0033579B"/>
    <w:rsid w:val="003D3FD9"/>
    <w:rsid w:val="003F07FC"/>
    <w:rsid w:val="003F28BC"/>
    <w:rsid w:val="004202D1"/>
    <w:rsid w:val="004220F8"/>
    <w:rsid w:val="0044765F"/>
    <w:rsid w:val="00451161"/>
    <w:rsid w:val="004644CF"/>
    <w:rsid w:val="00471AA8"/>
    <w:rsid w:val="00485ADF"/>
    <w:rsid w:val="00487857"/>
    <w:rsid w:val="00520B98"/>
    <w:rsid w:val="005972A0"/>
    <w:rsid w:val="005B33F1"/>
    <w:rsid w:val="00603E64"/>
    <w:rsid w:val="006B6C62"/>
    <w:rsid w:val="00711CDA"/>
    <w:rsid w:val="00754836"/>
    <w:rsid w:val="007E0C3B"/>
    <w:rsid w:val="008274AC"/>
    <w:rsid w:val="00855FD8"/>
    <w:rsid w:val="008A75B8"/>
    <w:rsid w:val="008B2A9F"/>
    <w:rsid w:val="008D7EC1"/>
    <w:rsid w:val="009000B0"/>
    <w:rsid w:val="0093422D"/>
    <w:rsid w:val="00954D93"/>
    <w:rsid w:val="0096715B"/>
    <w:rsid w:val="00967874"/>
    <w:rsid w:val="00A20B18"/>
    <w:rsid w:val="00A52FEC"/>
    <w:rsid w:val="00AE02D4"/>
    <w:rsid w:val="00B221A7"/>
    <w:rsid w:val="00B41BF2"/>
    <w:rsid w:val="00B56C28"/>
    <w:rsid w:val="00BF7C82"/>
    <w:rsid w:val="00C45F13"/>
    <w:rsid w:val="00CD5784"/>
    <w:rsid w:val="00D30A52"/>
    <w:rsid w:val="00D452AE"/>
    <w:rsid w:val="00D75894"/>
    <w:rsid w:val="00D939BB"/>
    <w:rsid w:val="00DF41EE"/>
    <w:rsid w:val="00DF72B7"/>
    <w:rsid w:val="00DF77F4"/>
    <w:rsid w:val="00E0078F"/>
    <w:rsid w:val="00E330D6"/>
    <w:rsid w:val="00E35D12"/>
    <w:rsid w:val="00E660DC"/>
    <w:rsid w:val="00E70618"/>
    <w:rsid w:val="00E92EA7"/>
    <w:rsid w:val="00E960BB"/>
    <w:rsid w:val="00EA4DA2"/>
    <w:rsid w:val="00F51155"/>
    <w:rsid w:val="00F564DA"/>
    <w:rsid w:val="00F57EE4"/>
    <w:rsid w:val="00F77E09"/>
    <w:rsid w:val="00FB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693C"/>
  <w15:chartTrackingRefBased/>
  <w15:docId w15:val="{590D137F-B054-134F-9310-2EB24CD4F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000B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00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00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0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00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918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iden Pacang</cp:lastModifiedBy>
  <cp:revision>2</cp:revision>
  <dcterms:created xsi:type="dcterms:W3CDTF">2022-10-26T12:52:00Z</dcterms:created>
  <dcterms:modified xsi:type="dcterms:W3CDTF">2023-08-26T10:54:00Z</dcterms:modified>
</cp:coreProperties>
</file>